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5ED" w:rsidRPr="0033237F" w:rsidRDefault="0051127F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3237F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082C23" w:rsidRPr="0033237F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33237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3237F">
        <w:rPr>
          <w:rFonts w:ascii="Times New Roman" w:eastAsia="宋体" w:hAnsi="Times New Roman" w:cs="Times New Roman"/>
          <w:color w:val="000000"/>
          <w:sz w:val="24"/>
          <w:szCs w:val="24"/>
        </w:rPr>
        <w:t>Binary logistic regression analysis of the factors influencing all-cause death of the study populatio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135"/>
        <w:gridCol w:w="1826"/>
        <w:gridCol w:w="1030"/>
      </w:tblGrid>
      <w:tr w:rsidR="0051127F" w:rsidRPr="0033237F" w:rsidTr="00EA6165">
        <w:trPr>
          <w:trHeight w:val="28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OR_95C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_value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1.01~1.03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: male VS. fema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 (0.73~1.0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 (0.97~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 (0.37~0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 (0.3~0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 (0.33~0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51127F" w:rsidRPr="0033237F" w:rsidRDefault="0051127F" w:rsidP="0051127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Pr="00332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 (0.4~1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Pr="00332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tic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 (0.48~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Pr="00332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ventri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 (0.79~2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Pr="00332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arachno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0.8~1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Pr="00332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du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 (0.41~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Pr="00332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abuse 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 (0.76~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bacco use 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 (0.59~1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1~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99~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iratory rate (beats/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 (1.02~1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perature (°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 (1.78~2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O2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 (1.26~1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oglobin (g/d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 (0.93~1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C (m/u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 (0.75~0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C (K/u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1~1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N (mg/d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1.02~1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atinine (mg/d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 (1.08~1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G (mg/d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1~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ium (mEq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1.09~1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assium (mEq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 (1.2~1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 (1.02~1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  <w:r w:rsidRPr="00332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e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1~1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T</w:t>
            </w:r>
            <w:r w:rsidRPr="00332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e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 (1~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ve heart failure 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 (1.21~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iratory failure 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 (2.55~3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 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 (0.96~1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al disease 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 (1.19~2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is 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1.65~2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ignant cancer 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 (0.66~1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vere liver disease 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 (1.66~4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 (1.1~1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 (1.12~1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FA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 (1.14~1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 (0.79~0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-term use of antiplatelet agents/anticoagul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 (0.44~0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127F" w:rsidRPr="0033237F" w:rsidTr="00EA616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5112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 (0.94~0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1127F" w:rsidRPr="0033237F" w:rsidRDefault="0051127F" w:rsidP="00EA6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EA6165" w:rsidRPr="0033237F" w:rsidRDefault="00EA6165" w:rsidP="00EA616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3237F">
        <w:rPr>
          <w:rFonts w:ascii="Times New Roman" w:hAnsi="Times New Roman" w:cs="Times New Roman"/>
          <w:sz w:val="24"/>
          <w:szCs w:val="24"/>
        </w:rPr>
        <w:t xml:space="preserve">Abbreviation: PRR, Platelet to red cell distribution width ratio; BMI, body mass index; SBP, systolic blood </w:t>
      </w:r>
      <w:r w:rsidRPr="0033237F">
        <w:rPr>
          <w:rFonts w:ascii="Times New Roman" w:hAnsi="Times New Roman" w:cs="Times New Roman"/>
          <w:sz w:val="24"/>
          <w:szCs w:val="24"/>
        </w:rPr>
        <w:lastRenderedPageBreak/>
        <w:t xml:space="preserve">pressure; DBP, diastolic blood pressure; SpO2, percutaneous oxygen saturation; RBC, red blood cell; WBC, white blood cell; BUN, blood urea nitrogen; FBG, fasting blood glucose; INR, international normalized ratio; PT, prothrombin Time; PTT, partial thromboplastin time; CCI, Charlson Comorbidity Index; </w:t>
      </w:r>
      <w:r w:rsidRPr="003323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ASIS, Oxford Acute Severity of Illness Score; SOFA, Sequential organ function score; GCS, Glasgow coma scale</w:t>
      </w:r>
    </w:p>
    <w:bookmarkEnd w:id="0"/>
    <w:p w:rsidR="0051127F" w:rsidRPr="00EA6165" w:rsidRDefault="0051127F"/>
    <w:sectPr w:rsidR="0051127F" w:rsidRPr="00EA6165" w:rsidSect="0051127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5D4D" w:rsidRDefault="00125D4D" w:rsidP="0051127F">
      <w:r>
        <w:separator/>
      </w:r>
    </w:p>
  </w:endnote>
  <w:endnote w:type="continuationSeparator" w:id="0">
    <w:p w:rsidR="00125D4D" w:rsidRDefault="00125D4D" w:rsidP="00511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5D4D" w:rsidRDefault="00125D4D" w:rsidP="0051127F">
      <w:r>
        <w:separator/>
      </w:r>
    </w:p>
  </w:footnote>
  <w:footnote w:type="continuationSeparator" w:id="0">
    <w:p w:rsidR="00125D4D" w:rsidRDefault="00125D4D" w:rsidP="00511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DAC"/>
    <w:rsid w:val="00082C23"/>
    <w:rsid w:val="00124D07"/>
    <w:rsid w:val="00125D4D"/>
    <w:rsid w:val="001E480B"/>
    <w:rsid w:val="002324E2"/>
    <w:rsid w:val="00237DAC"/>
    <w:rsid w:val="003000F8"/>
    <w:rsid w:val="0033237F"/>
    <w:rsid w:val="004E5301"/>
    <w:rsid w:val="0051127F"/>
    <w:rsid w:val="00613753"/>
    <w:rsid w:val="00EA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17EB3C-59CC-431A-B634-BF70C4641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2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2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6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1</Words>
  <Characters>1945</Characters>
  <Application>Microsoft Office Word</Application>
  <DocSecurity>0</DocSecurity>
  <Lines>16</Lines>
  <Paragraphs>4</Paragraphs>
  <ScaleCrop>false</ScaleCrop>
  <Company>微软中国</Company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4-05-21T04:49:00Z</dcterms:created>
  <dcterms:modified xsi:type="dcterms:W3CDTF">2024-06-29T12:17:00Z</dcterms:modified>
</cp:coreProperties>
</file>